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44E8F" w14:textId="77777777" w:rsidR="00413F50" w:rsidRDefault="00413F50" w:rsidP="00413F50">
      <w:pPr>
        <w:pStyle w:val="Heading1"/>
        <w:numPr>
          <w:ilvl w:val="0"/>
          <w:numId w:val="0"/>
        </w:numPr>
      </w:pPr>
      <w:r>
        <w:t>Supplementary Materials</w:t>
      </w:r>
    </w:p>
    <w:p w14:paraId="0816A5F6" w14:textId="5FF7266E" w:rsidR="00413F50" w:rsidRPr="00E16899" w:rsidRDefault="00413F50" w:rsidP="00BC7A74">
      <w:pPr>
        <w:spacing w:after="0"/>
      </w:pPr>
      <w:r>
        <w:t xml:space="preserve">Table S1. Summary statistics for genes with significantly different expression levels between seasons for a given month by temperature treatment as determined by nCounter analysis. </w:t>
      </w:r>
      <w:r w:rsidRPr="00DD5CE2">
        <w:t>Summary statistics include lower and upper limits for 95% confidence intervals for Early and Late seasons. Confidence intervals that did not overlap were considered statistically significant.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990"/>
        <w:gridCol w:w="810"/>
        <w:gridCol w:w="1318"/>
        <w:gridCol w:w="1382"/>
        <w:gridCol w:w="1440"/>
        <w:gridCol w:w="1440"/>
        <w:gridCol w:w="1440"/>
      </w:tblGrid>
      <w:tr w:rsidR="00413F50" w:rsidRPr="005F2D0D" w14:paraId="3EB276AD" w14:textId="77777777" w:rsidTr="00BC7A74">
        <w:trPr>
          <w:cantSplit/>
          <w:trHeight w:val="301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971F5" w14:textId="77777777" w:rsidR="00413F50" w:rsidRPr="005F2D0D" w:rsidRDefault="00413F50" w:rsidP="00C7289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C5A890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046A6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319D6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Lower_Early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2F4D1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Upper_Early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6DA1B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Lower_Lat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A1206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Upper_Late</w:t>
            </w:r>
            <w:proofErr w:type="spellEnd"/>
          </w:p>
        </w:tc>
      </w:tr>
      <w:tr w:rsidR="00413F50" w:rsidRPr="005F2D0D" w14:paraId="24B8F5D1" w14:textId="77777777" w:rsidTr="00BC7A74">
        <w:trPr>
          <w:trHeight w:val="300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7FA67C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cyclin-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22C282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8CB870" w14:textId="758B937A" w:rsidR="00413F50" w:rsidRPr="005F2D0D" w:rsidRDefault="004776A9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8C77E8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27.6864411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E0C33D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45.0835588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AEF1B2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4.12699523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7B214B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9.40800476</w:t>
            </w:r>
          </w:p>
        </w:tc>
      </w:tr>
      <w:tr w:rsidR="00413F50" w:rsidRPr="005F2D0D" w14:paraId="626E4FF0" w14:textId="77777777" w:rsidTr="00BC7A74">
        <w:trPr>
          <w:trHeight w:val="300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66BB15E9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47452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3E1E" w14:textId="3E81957F" w:rsidR="00413F50" w:rsidRPr="005F2D0D" w:rsidRDefault="004776A9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AD96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33.467426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1F2B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70.722573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9FFE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3.233263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B848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31.43673616</w:t>
            </w:r>
          </w:p>
        </w:tc>
      </w:tr>
      <w:tr w:rsidR="00413F50" w:rsidRPr="005F2D0D" w14:paraId="156D16AD" w14:textId="77777777" w:rsidTr="00BC7A74">
        <w:trPr>
          <w:trHeight w:val="300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3CFD835A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F360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9A85B" w14:textId="1B33F644" w:rsidR="00413F50" w:rsidRPr="005F2D0D" w:rsidRDefault="004776A9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75EA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30.330141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45717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44.239858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DF953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8.900907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DB89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21.554093</w:t>
            </w:r>
          </w:p>
        </w:tc>
      </w:tr>
      <w:tr w:rsidR="00413F50" w:rsidRPr="005F2D0D" w14:paraId="0A228C54" w14:textId="77777777" w:rsidTr="00BC7A74">
        <w:trPr>
          <w:trHeight w:val="300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150BA0B9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7A21A3AF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915F8A" w14:textId="1B086BFD" w:rsidR="00413F50" w:rsidRPr="005F2D0D" w:rsidRDefault="004776A9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0B31C9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4.302688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81C137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26.162311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DE229E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7.497102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E2AD63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2.3728972</w:t>
            </w:r>
          </w:p>
        </w:tc>
      </w:tr>
      <w:tr w:rsidR="00413F50" w:rsidRPr="005F2D0D" w14:paraId="6BDCCE79" w14:textId="77777777" w:rsidTr="00BC7A74">
        <w:trPr>
          <w:trHeight w:val="300"/>
        </w:trPr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6E326D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917D7B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879128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86B38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58.475977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962C52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97.689022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2F0BA0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9.557336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DDB7B2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34.87266395</w:t>
            </w:r>
          </w:p>
        </w:tc>
      </w:tr>
      <w:tr w:rsidR="00413F50" w:rsidRPr="005F2D0D" w14:paraId="6A32C60D" w14:textId="77777777" w:rsidTr="00BC7A74">
        <w:trPr>
          <w:trHeight w:val="300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E9FB9C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cyclin-E</w:t>
            </w:r>
          </w:p>
          <w:p w14:paraId="7B6648B0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FF90E9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6EF9E" w14:textId="47561D64" w:rsidR="00413F50" w:rsidRPr="005F2D0D" w:rsidRDefault="004776A9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36A59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53.9939867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3AC2C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78.2810132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11E00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6.3255179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8D651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34.96948203</w:t>
            </w:r>
          </w:p>
        </w:tc>
      </w:tr>
      <w:tr w:rsidR="00413F50" w:rsidRPr="005F2D0D" w14:paraId="14257D5C" w14:textId="77777777" w:rsidTr="00BC7A74">
        <w:trPr>
          <w:trHeight w:val="300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38E4DEC1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3F425985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712120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10B259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19.13733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96E590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87.18266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F187FF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48.2552597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FB34CD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93.97974024</w:t>
            </w:r>
          </w:p>
        </w:tc>
      </w:tr>
      <w:tr w:rsidR="00413F50" w:rsidRPr="005F2D0D" w14:paraId="4858F10C" w14:textId="77777777" w:rsidTr="00BC7A74">
        <w:trPr>
          <w:trHeight w:val="300"/>
        </w:trPr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46E093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26369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4C7E4B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960A92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30.91705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203850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240.12794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1D3486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78.770646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74BBE3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25.2893539</w:t>
            </w:r>
          </w:p>
        </w:tc>
      </w:tr>
      <w:tr w:rsidR="00413F50" w:rsidRPr="005F2D0D" w14:paraId="5E159147" w14:textId="77777777" w:rsidTr="00BC7A74">
        <w:trPr>
          <w:trHeight w:val="300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242BB5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cyclin-K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AD8A21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09D9" w14:textId="51EAE469" w:rsidR="00413F50" w:rsidRPr="005F2D0D" w:rsidRDefault="004776A9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BF51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16.978100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7F6F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54.716899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AC93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75.240015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68C9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11.949985</w:t>
            </w:r>
          </w:p>
        </w:tc>
      </w:tr>
      <w:tr w:rsidR="00413F50" w:rsidRPr="005F2D0D" w14:paraId="14EE9F13" w14:textId="77777777" w:rsidTr="00BC7A74">
        <w:trPr>
          <w:trHeight w:val="300"/>
        </w:trPr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733BB7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6C880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6BB6E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13836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71.227348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653DF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11.23765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C6D34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60.182075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6198B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71.05292474</w:t>
            </w:r>
          </w:p>
        </w:tc>
      </w:tr>
      <w:tr w:rsidR="00413F50" w:rsidRPr="005F2D0D" w14:paraId="5047B75C" w14:textId="77777777" w:rsidTr="00BC7A74">
        <w:trPr>
          <w:trHeight w:val="300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594A83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FOXO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8C3650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C9A25" w14:textId="098DC492" w:rsidR="00413F50" w:rsidRPr="005F2D0D" w:rsidRDefault="004776A9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23350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396.437540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774E7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534.262459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B0E4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263.796366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ACEAE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357.3636331</w:t>
            </w:r>
          </w:p>
        </w:tc>
      </w:tr>
      <w:tr w:rsidR="00413F50" w:rsidRPr="005F2D0D" w14:paraId="01A85F25" w14:textId="77777777" w:rsidTr="00BC7A74">
        <w:trPr>
          <w:trHeight w:val="300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6A522F91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7C423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5339" w14:textId="7C441D4C" w:rsidR="00413F50" w:rsidRPr="005F2D0D" w:rsidRDefault="004776A9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89C0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338.8986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E4EA3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649.5463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B8C6D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79.63500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6D077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289.7049964</w:t>
            </w:r>
          </w:p>
        </w:tc>
      </w:tr>
      <w:tr w:rsidR="00413F50" w:rsidRPr="005F2D0D" w14:paraId="701B3CB8" w14:textId="77777777" w:rsidTr="00BC7A74">
        <w:trPr>
          <w:trHeight w:val="300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3356C6DD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7DD83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9A5AB" w14:textId="0F7B3ADD" w:rsidR="00413F50" w:rsidRPr="005F2D0D" w:rsidRDefault="004776A9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586B8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204.31640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E3117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399.80359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DF693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61.75531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96097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99.5596834</w:t>
            </w:r>
          </w:p>
        </w:tc>
      </w:tr>
      <w:tr w:rsidR="00413F50" w:rsidRPr="005F2D0D" w14:paraId="7EAC4F6A" w14:textId="77777777" w:rsidTr="00BC7A74">
        <w:trPr>
          <w:trHeight w:val="300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5FF56411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CB884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F7FB6" w14:textId="320B031F" w:rsidR="00413F50" w:rsidRPr="005F2D0D" w:rsidRDefault="004776A9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34834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24.07403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5B99F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262.20096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EF496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22.44720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E0A8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90.59279812</w:t>
            </w:r>
          </w:p>
        </w:tc>
      </w:tr>
      <w:tr w:rsidR="00413F50" w:rsidRPr="005F2D0D" w14:paraId="61D73BE2" w14:textId="77777777" w:rsidTr="00BC7A74">
        <w:trPr>
          <w:trHeight w:val="300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336F932A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D7D42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B465D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71B26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476.60425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977F1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635.61074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B2B32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60.82206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5046B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239.8029329</w:t>
            </w:r>
          </w:p>
        </w:tc>
      </w:tr>
      <w:tr w:rsidR="00413F50" w:rsidRPr="005F2D0D" w14:paraId="45016122" w14:textId="77777777" w:rsidTr="00BC7A74">
        <w:trPr>
          <w:trHeight w:val="300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19214417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DEAEB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9F490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252F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523.65816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52FD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666.90183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A8BA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246.51903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0A1F0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468.0059617</w:t>
            </w:r>
          </w:p>
        </w:tc>
      </w:tr>
      <w:tr w:rsidR="00413F50" w:rsidRPr="005F2D0D" w14:paraId="2BAAA546" w14:textId="77777777" w:rsidTr="00BC7A74">
        <w:trPr>
          <w:trHeight w:val="300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60F8333C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2CD2757E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F21D72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605A83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380.452210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7CFAA1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055.5427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A7BE51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256.688909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3CFC5F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377.2610905</w:t>
            </w:r>
          </w:p>
        </w:tc>
      </w:tr>
      <w:tr w:rsidR="00413F50" w:rsidRPr="005F2D0D" w14:paraId="6AC7D124" w14:textId="77777777" w:rsidTr="00BC7A74">
        <w:trPr>
          <w:trHeight w:val="300"/>
        </w:trPr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934353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A9946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6EF45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5DF90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543.33600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E8BAD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691.65899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1490E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66.12755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C9CCB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420.0424438</w:t>
            </w:r>
          </w:p>
        </w:tc>
      </w:tr>
      <w:tr w:rsidR="00413F50" w:rsidRPr="005F2D0D" w14:paraId="36BA5575" w14:textId="77777777" w:rsidTr="00BC7A74">
        <w:trPr>
          <w:trHeight w:val="30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AF312A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GSK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DDF10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635B9B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BE0747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81.008776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29EA95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219.641223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195461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31.91135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C70FE9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66.343649</w:t>
            </w:r>
          </w:p>
        </w:tc>
      </w:tr>
      <w:tr w:rsidR="00413F50" w:rsidRPr="005F2D0D" w14:paraId="224B0577" w14:textId="77777777" w:rsidTr="00BC7A74">
        <w:trPr>
          <w:trHeight w:val="300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6D2E11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8CFD5E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0EC06" w14:textId="30A9A60F" w:rsidR="00413F50" w:rsidRPr="005F2D0D" w:rsidRDefault="004776A9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B52BB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46.472776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1C4C0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290.217223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5B40C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33.8891443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8EFFA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84.35085566</w:t>
            </w:r>
          </w:p>
        </w:tc>
      </w:tr>
      <w:tr w:rsidR="00413F50" w:rsidRPr="005F2D0D" w14:paraId="67EBC8ED" w14:textId="77777777" w:rsidTr="00BC7A74">
        <w:trPr>
          <w:trHeight w:val="300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331D7030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9FA2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B42F" w14:textId="7C674F6A" w:rsidR="00413F50" w:rsidRPr="005F2D0D" w:rsidRDefault="004776A9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260F8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37.9935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EC12A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319.24149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55582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66.653812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0969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81.83118735</w:t>
            </w:r>
          </w:p>
        </w:tc>
      </w:tr>
      <w:tr w:rsidR="00413F50" w:rsidRPr="005F2D0D" w14:paraId="0418272E" w14:textId="77777777" w:rsidTr="00BC7A74">
        <w:trPr>
          <w:trHeight w:val="300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5B881D63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C5162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ADE18" w14:textId="1F12D65A" w:rsidR="00413F50" w:rsidRPr="005F2D0D" w:rsidRDefault="004776A9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E8C2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56.28506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C0A21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291.41493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D81E8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93.854696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D8D06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38.6503036</w:t>
            </w:r>
          </w:p>
        </w:tc>
      </w:tr>
      <w:tr w:rsidR="00413F50" w:rsidRPr="005F2D0D" w14:paraId="5D7D6086" w14:textId="77777777" w:rsidTr="00BC7A74">
        <w:trPr>
          <w:trHeight w:val="300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2DA3B6E6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6F51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677D" w14:textId="524D53D0" w:rsidR="00413F50" w:rsidRPr="005F2D0D" w:rsidRDefault="004776A9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2A5C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50.34778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E052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224.05721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558C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76.83586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B8B1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30.5441399</w:t>
            </w:r>
          </w:p>
        </w:tc>
      </w:tr>
      <w:tr w:rsidR="00413F50" w:rsidRPr="005F2D0D" w14:paraId="2A057950" w14:textId="77777777" w:rsidTr="00BC7A74">
        <w:trPr>
          <w:trHeight w:val="300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2DECE932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AE7F2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2560" w14:textId="281F7733" w:rsidR="00413F50" w:rsidRPr="005F2D0D" w:rsidRDefault="004776A9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3B475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44.78634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ECB84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269.09865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246B9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94.36466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FCA6D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41.0103387</w:t>
            </w:r>
          </w:p>
        </w:tc>
      </w:tr>
      <w:tr w:rsidR="00413F50" w:rsidRPr="005F2D0D" w14:paraId="1B6EB1D8" w14:textId="77777777" w:rsidTr="00BC7A74">
        <w:trPr>
          <w:trHeight w:val="300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2F0BB102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25405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E29CA" w14:textId="7E073CE4" w:rsidR="00413F50" w:rsidRPr="005F2D0D" w:rsidRDefault="004776A9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632D3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44.75858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8C004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231.98641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B1A91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57.027569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0099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11.3674303</w:t>
            </w:r>
          </w:p>
        </w:tc>
      </w:tr>
      <w:tr w:rsidR="00413F50" w:rsidRPr="005F2D0D" w14:paraId="23C45866" w14:textId="77777777" w:rsidTr="00BC7A74">
        <w:trPr>
          <w:trHeight w:val="300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00A97128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6BC28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4651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5323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252.64793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4B05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343.79206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C878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77.578288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92A3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94.44171116</w:t>
            </w:r>
          </w:p>
        </w:tc>
      </w:tr>
      <w:tr w:rsidR="00413F50" w:rsidRPr="005F2D0D" w14:paraId="44539D6B" w14:textId="77777777" w:rsidTr="00BC7A74">
        <w:trPr>
          <w:trHeight w:val="300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3E800B16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61026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74BF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98F4A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59.88589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AE3CD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418.09910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1E1C1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63.179146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E5805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26.3008539</w:t>
            </w:r>
          </w:p>
        </w:tc>
      </w:tr>
      <w:tr w:rsidR="00413F50" w:rsidRPr="005F2D0D" w14:paraId="55E00D57" w14:textId="77777777" w:rsidTr="00BC7A74">
        <w:trPr>
          <w:trHeight w:val="300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56CAF766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1E29D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83B7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E5C9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223.16548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35DA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293.16951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99E7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55.033594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051E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214.5064055</w:t>
            </w:r>
          </w:p>
        </w:tc>
      </w:tr>
      <w:tr w:rsidR="00413F50" w:rsidRPr="005F2D0D" w14:paraId="55AFB0CD" w14:textId="77777777" w:rsidTr="00BC7A74">
        <w:trPr>
          <w:trHeight w:val="300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0F6C9A5A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546A16B5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F5F772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229426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247.609205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9A5770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529.065794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19313D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06.643513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82CAED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227.9014869</w:t>
            </w:r>
          </w:p>
        </w:tc>
      </w:tr>
      <w:tr w:rsidR="00413F50" w:rsidRPr="005F2D0D" w14:paraId="2CA7A734" w14:textId="77777777" w:rsidTr="00BC7A74">
        <w:trPr>
          <w:trHeight w:val="300"/>
        </w:trPr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1E85FC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6E266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83255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FA11A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257.48155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41B18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346.10844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0277C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06.79716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789A0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58.5128365</w:t>
            </w:r>
          </w:p>
        </w:tc>
      </w:tr>
      <w:tr w:rsidR="00413F50" w:rsidRPr="005F2D0D" w14:paraId="25959C17" w14:textId="77777777" w:rsidTr="00BC7A74">
        <w:trPr>
          <w:trHeight w:val="30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C634D5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p8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E59908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CB6F3" w14:textId="086A983B" w:rsidR="00413F50" w:rsidRPr="005F2D0D" w:rsidRDefault="004776A9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3699C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252.332955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75DA4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351.172044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0197F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36.64440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EEA77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242.3205998</w:t>
            </w:r>
          </w:p>
        </w:tc>
      </w:tr>
      <w:tr w:rsidR="00413F50" w:rsidRPr="005F2D0D" w14:paraId="101F68C6" w14:textId="77777777" w:rsidTr="00BC7A74">
        <w:trPr>
          <w:trHeight w:val="30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91F56C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RAS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123A0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0807A" w14:textId="580111FE" w:rsidR="00413F50" w:rsidRPr="005F2D0D" w:rsidRDefault="004776A9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D8982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31.876605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11B1D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56.878394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A0E0A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20.322736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95BB1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31.4172635</w:t>
            </w:r>
          </w:p>
        </w:tc>
      </w:tr>
      <w:tr w:rsidR="00413F50" w:rsidRPr="005F2D0D" w14:paraId="0041BD41" w14:textId="77777777" w:rsidTr="00BC7A74">
        <w:trPr>
          <w:trHeight w:val="300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0334BF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Samu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0B3B6F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3E611" w14:textId="1C8D06C3" w:rsidR="00413F50" w:rsidRPr="005F2D0D" w:rsidRDefault="004776A9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E04BA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300.859074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8124A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441.420925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255A2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86.913906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BFCE5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297.8960939</w:t>
            </w:r>
          </w:p>
        </w:tc>
      </w:tr>
      <w:tr w:rsidR="00413F50" w:rsidRPr="005F2D0D" w14:paraId="5D04AFEF" w14:textId="77777777" w:rsidTr="00BC7A74">
        <w:trPr>
          <w:trHeight w:val="300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750614D7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055A7F16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1DF8" w14:textId="361B94BC" w:rsidR="00413F50" w:rsidRPr="005F2D0D" w:rsidRDefault="004776A9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AF07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630.261747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63CD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698.968252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9B84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415.47700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1476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593.692995</w:t>
            </w:r>
          </w:p>
        </w:tc>
      </w:tr>
      <w:tr w:rsidR="00413F50" w:rsidRPr="005F2D0D" w14:paraId="61EC3B8A" w14:textId="77777777" w:rsidTr="00BC7A74">
        <w:trPr>
          <w:trHeight w:val="300"/>
        </w:trPr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DE3F17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711F9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95546" w14:textId="524183F9" w:rsidR="00413F50" w:rsidRPr="005F2D0D" w:rsidRDefault="004776A9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933C5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036.4008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4087F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1690.4591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6DAC3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773.91384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33099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997.1061542</w:t>
            </w:r>
          </w:p>
        </w:tc>
      </w:tr>
      <w:tr w:rsidR="00413F50" w:rsidRPr="005F2D0D" w14:paraId="66DE1E4D" w14:textId="77777777" w:rsidTr="00BC7A74">
        <w:trPr>
          <w:trHeight w:val="30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514CB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SO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B8CA8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FEBDD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8472A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42.0344921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EF3D8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83.1705078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D7A49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26.4094704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93409" w14:textId="77777777" w:rsidR="00413F50" w:rsidRPr="005F2D0D" w:rsidRDefault="00413F50" w:rsidP="00C7289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0D">
              <w:rPr>
                <w:rFonts w:eastAsia="Times New Roman" w:cs="Times New Roman"/>
                <w:color w:val="000000"/>
                <w:sz w:val="20"/>
                <w:szCs w:val="20"/>
              </w:rPr>
              <w:t>41.48052953</w:t>
            </w:r>
          </w:p>
        </w:tc>
      </w:tr>
    </w:tbl>
    <w:p w14:paraId="7026B04E" w14:textId="77777777" w:rsidR="007027BD" w:rsidRDefault="007027BD"/>
    <w:sectPr w:rsidR="007027BD" w:rsidSect="002E7031">
      <w:headerReference w:type="default" r:id="rId10"/>
      <w:pgSz w:w="12240" w:h="15840" w:code="1"/>
      <w:pgMar w:top="1440" w:right="1440" w:bottom="1440" w:left="720" w:header="360" w:footer="36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47479" w14:textId="77777777" w:rsidR="00486B44" w:rsidRDefault="00486B44" w:rsidP="00413F50">
      <w:pPr>
        <w:spacing w:before="0" w:after="0"/>
      </w:pPr>
      <w:r>
        <w:separator/>
      </w:r>
    </w:p>
  </w:endnote>
  <w:endnote w:type="continuationSeparator" w:id="0">
    <w:p w14:paraId="5D0A86B5" w14:textId="77777777" w:rsidR="00486B44" w:rsidRDefault="00486B44" w:rsidP="00413F5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010D2" w14:textId="77777777" w:rsidR="00486B44" w:rsidRDefault="00486B44" w:rsidP="00413F50">
      <w:pPr>
        <w:spacing w:before="0" w:after="0"/>
      </w:pPr>
      <w:r>
        <w:separator/>
      </w:r>
    </w:p>
  </w:footnote>
  <w:footnote w:type="continuationSeparator" w:id="0">
    <w:p w14:paraId="1A101986" w14:textId="77777777" w:rsidR="00486B44" w:rsidRDefault="00486B44" w:rsidP="00413F5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55136D" w14:textId="3C378BC3" w:rsidR="00413F50" w:rsidRDefault="00413F50">
    <w:pPr>
      <w:pStyle w:val="Header"/>
    </w:pPr>
    <w:r w:rsidRPr="00413F50">
      <w:t>Seasonal influence on diapause transcriptom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B7ACCCA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i w:val="0"/>
          <w:iCs w:val="0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F50"/>
    <w:rsid w:val="002E7031"/>
    <w:rsid w:val="00413F50"/>
    <w:rsid w:val="004776A9"/>
    <w:rsid w:val="00486B44"/>
    <w:rsid w:val="007027BD"/>
    <w:rsid w:val="00BC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2248A"/>
  <w15:chartTrackingRefBased/>
  <w15:docId w15:val="{FBEC6B8D-FAAD-4EE8-BFBC-BEEE0FEA7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F5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13F50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13F5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13F5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13F5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13F5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13F50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413F50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413F50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413F5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413F50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413F50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413F5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13F50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413F5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13F50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413F50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3BA8573C6281468AECBB5C328F9B91" ma:contentTypeVersion="17" ma:contentTypeDescription="Create a new document." ma:contentTypeScope="" ma:versionID="8a9b6dcca7c8158208ca7ec1b0872c1b">
  <xsd:schema xmlns:xsd="http://www.w3.org/2001/XMLSchema" xmlns:xs="http://www.w3.org/2001/XMLSchema" xmlns:p="http://schemas.microsoft.com/office/2006/metadata/properties" xmlns:ns3="66659ddc-3c25-4d3e-b3b7-9890fca5266d" xmlns:ns4="82c2a4e3-40b0-435d-8162-b539a366ebba" targetNamespace="http://schemas.microsoft.com/office/2006/metadata/properties" ma:root="true" ma:fieldsID="2f7f8a165e79a8fdf88c5363061d4f57" ns3:_="" ns4:_="">
    <xsd:import namespace="66659ddc-3c25-4d3e-b3b7-9890fca5266d"/>
    <xsd:import namespace="82c2a4e3-40b0-435d-8162-b539a366ebba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659ddc-3c25-4d3e-b3b7-9890fca5266d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6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7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8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9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20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c2a4e3-40b0-435d-8162-b539a366ebba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 xmlns="66659ddc-3c25-4d3e-b3b7-9890fca5266d" xsi:nil="true"/>
    <MigrationWizIdDocumentLibraryPermissions xmlns="66659ddc-3c25-4d3e-b3b7-9890fca5266d" xsi:nil="true"/>
    <MigrationWizIdSecurityGroups xmlns="66659ddc-3c25-4d3e-b3b7-9890fca5266d" xsi:nil="true"/>
    <MigrationWizIdPermissionLevels xmlns="66659ddc-3c25-4d3e-b3b7-9890fca5266d" xsi:nil="true"/>
    <MigrationWizIdPermissions xmlns="66659ddc-3c25-4d3e-b3b7-9890fca5266d" xsi:nil="true"/>
  </documentManagement>
</p:properties>
</file>

<file path=customXml/itemProps1.xml><?xml version="1.0" encoding="utf-8"?>
<ds:datastoreItem xmlns:ds="http://schemas.openxmlformats.org/officeDocument/2006/customXml" ds:itemID="{4B91DE88-F9EB-48E4-9ACC-00BB9D8E36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659ddc-3c25-4d3e-b3b7-9890fca5266d"/>
    <ds:schemaRef ds:uri="82c2a4e3-40b0-435d-8162-b539a366eb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EBB7979-F43B-4E39-9B39-BD8F9B2FAC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C91574-3643-4F34-B0EB-B968107FA472}">
  <ds:schemaRefs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purl.org/dc/elements/1.1/"/>
    <ds:schemaRef ds:uri="66659ddc-3c25-4d3e-b3b7-9890fca5266d"/>
    <ds:schemaRef ds:uri="http://schemas.openxmlformats.org/package/2006/metadata/core-properties"/>
    <ds:schemaRef ds:uri="http://purl.org/dc/terms/"/>
    <ds:schemaRef ds:uri="82c2a4e3-40b0-435d-8162-b539a366ebba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3</Words>
  <Characters>2301</Characters>
  <Application>Microsoft Office Word</Application>
  <DocSecurity>0</DocSecurity>
  <Lines>19</Lines>
  <Paragraphs>5</Paragraphs>
  <ScaleCrop>false</ScaleCrop>
  <Company/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Cambron</dc:creator>
  <cp:keywords/>
  <dc:description/>
  <cp:lastModifiedBy>Liz Cambron</cp:lastModifiedBy>
  <cp:revision>2</cp:revision>
  <dcterms:created xsi:type="dcterms:W3CDTF">2022-02-08T19:36:00Z</dcterms:created>
  <dcterms:modified xsi:type="dcterms:W3CDTF">2022-02-08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3BA8573C6281468AECBB5C328F9B91</vt:lpwstr>
  </property>
</Properties>
</file>